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7ED272" w14:textId="6B6C122F" w:rsidR="00A2044A" w:rsidRPr="00964328" w:rsidRDefault="00A2044A" w:rsidP="00074B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2</w:t>
      </w:r>
      <w:r w:rsidR="00964328" w:rsidRPr="00964328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EQ5D Questionnaire responses at initial appointment</w:t>
      </w:r>
      <w:bookmarkStart w:id="0" w:name="_GoBack"/>
      <w:bookmarkEnd w:id="0"/>
    </w:p>
    <w:p w14:paraId="4301EC1A" w14:textId="50AB7684" w:rsidR="00964328" w:rsidRDefault="00A2044A" w:rsidP="00074B21">
      <w:r>
        <w:rPr>
          <w:noProof/>
          <w:lang w:val="en-US"/>
        </w:rPr>
        <w:drawing>
          <wp:inline distT="0" distB="0" distL="0" distR="0" wp14:anchorId="50A26CE5" wp14:editId="1831FC5F">
            <wp:extent cx="5095875" cy="735330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5875" cy="735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EE9405" w14:textId="77777777" w:rsidR="00A2044A" w:rsidRDefault="00A2044A" w:rsidP="00074B21"/>
    <w:p w14:paraId="47B17D80" w14:textId="77777777" w:rsidR="00A2044A" w:rsidRDefault="00A2044A" w:rsidP="00074B21"/>
    <w:p w14:paraId="7F2870BC" w14:textId="77777777" w:rsidR="00A2044A" w:rsidRDefault="00A2044A" w:rsidP="00074B21"/>
    <w:p w14:paraId="4D79E950" w14:textId="77777777" w:rsidR="00A2044A" w:rsidRDefault="00A2044A" w:rsidP="00074B21"/>
    <w:p w14:paraId="58F8760E" w14:textId="78AD431A" w:rsidR="00A2044A" w:rsidRPr="00964328" w:rsidRDefault="00A2044A" w:rsidP="00074B21">
      <w:r>
        <w:rPr>
          <w:noProof/>
          <w:lang w:val="en-US"/>
        </w:rPr>
        <w:lastRenderedPageBreak/>
        <w:drawing>
          <wp:inline distT="0" distB="0" distL="0" distR="0" wp14:anchorId="5069C881" wp14:editId="6B38AF62">
            <wp:extent cx="5057140" cy="7752715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140" cy="7752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2044A" w:rsidRPr="00964328" w:rsidSect="00353C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2D2CA9"/>
    <w:rsid w:val="00074B21"/>
    <w:rsid w:val="000A2707"/>
    <w:rsid w:val="002D2CA9"/>
    <w:rsid w:val="00353CAF"/>
    <w:rsid w:val="004A5B42"/>
    <w:rsid w:val="0051771E"/>
    <w:rsid w:val="0085107E"/>
    <w:rsid w:val="00964328"/>
    <w:rsid w:val="00A20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B8D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C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D2CA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B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B4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C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D2CA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B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B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</Words>
  <Characters>69</Characters>
  <Application>Microsoft Office Word</Application>
  <DocSecurity>0</DocSecurity>
  <Lines>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O'Shea</dc:creator>
  <cp:lastModifiedBy>MADELOSSANTOS</cp:lastModifiedBy>
  <cp:revision>2</cp:revision>
  <dcterms:created xsi:type="dcterms:W3CDTF">2019-11-05T07:48:00Z</dcterms:created>
  <dcterms:modified xsi:type="dcterms:W3CDTF">2019-11-05T07:48:00Z</dcterms:modified>
</cp:coreProperties>
</file>